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AA8FE" w14:textId="18842343" w:rsidR="008C68AC" w:rsidRPr="008C68AC" w:rsidRDefault="00764215" w:rsidP="008C68AC">
      <w:pPr>
        <w:spacing w:line="480" w:lineRule="auto"/>
        <w:rPr>
          <w:rFonts w:ascii="Verdana Bold" w:hAnsi="Verdana Bold" w:cs="Times New Roman (Body CS)"/>
          <w:b/>
          <w:sz w:val="24"/>
          <w:szCs w:val="24"/>
        </w:rPr>
      </w:pPr>
      <w:r>
        <w:rPr>
          <w:rFonts w:ascii="Verdana Bold" w:hAnsi="Verdana Bold" w:cs="Times New Roman (Body CS)"/>
          <w:b/>
          <w:sz w:val="24"/>
          <w:szCs w:val="24"/>
        </w:rPr>
        <w:t>S</w:t>
      </w:r>
      <w:r w:rsidRPr="008C68AC">
        <w:rPr>
          <w:rFonts w:ascii="Verdana Bold" w:hAnsi="Verdana Bold" w:cs="Times New Roman (Body CS)"/>
          <w:b/>
          <w:sz w:val="24"/>
          <w:szCs w:val="24"/>
        </w:rPr>
        <w:t xml:space="preserve">upplementary </w:t>
      </w:r>
      <w:r>
        <w:rPr>
          <w:rFonts w:ascii="Verdana Bold" w:hAnsi="Verdana Bold" w:cs="Times New Roman (Body CS)"/>
          <w:b/>
          <w:sz w:val="24"/>
          <w:szCs w:val="24"/>
        </w:rPr>
        <w:t>T</w:t>
      </w:r>
      <w:r w:rsidRPr="008C68AC">
        <w:rPr>
          <w:rFonts w:ascii="Verdana Bold" w:hAnsi="Verdana Bold" w:cs="Times New Roman (Body CS)"/>
          <w:b/>
          <w:sz w:val="24"/>
          <w:szCs w:val="24"/>
        </w:rPr>
        <w:t>able</w:t>
      </w:r>
    </w:p>
    <w:p w14:paraId="0241DD70" w14:textId="77777777" w:rsidR="008C68AC" w:rsidRPr="008C68AC" w:rsidRDefault="008C68AC" w:rsidP="008C68AC">
      <w:pPr>
        <w:spacing w:line="276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8C68AC">
        <w:rPr>
          <w:rFonts w:ascii="Times New Roman" w:eastAsia="Arial" w:hAnsi="Times New Roman" w:cs="Times New Roman"/>
          <w:b/>
          <w:bCs/>
          <w:sz w:val="24"/>
          <w:szCs w:val="24"/>
        </w:rPr>
        <w:t>Table S1.</w:t>
      </w:r>
      <w:r w:rsidRPr="008C68AC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Pr="008C68AC">
        <w:rPr>
          <w:rFonts w:ascii="Times New Roman" w:eastAsia="Arial" w:hAnsi="Times New Roman" w:cs="Times New Roman"/>
          <w:b/>
          <w:bCs/>
          <w:sz w:val="24"/>
          <w:szCs w:val="24"/>
          <w:lang w:val="uz-Cyrl-UZ"/>
        </w:rPr>
        <w:t>Cryo-EM data acquisition and structure determination</w:t>
      </w:r>
      <w:r w:rsidRPr="008C68AC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tbl>
      <w:tblPr>
        <w:tblW w:w="7735" w:type="dxa"/>
        <w:tblLook w:val="04A0" w:firstRow="1" w:lastRow="0" w:firstColumn="1" w:lastColumn="0" w:noHBand="0" w:noVBand="1"/>
      </w:tblPr>
      <w:tblGrid>
        <w:gridCol w:w="4085"/>
        <w:gridCol w:w="3650"/>
      </w:tblGrid>
      <w:tr w:rsidR="008C68AC" w:rsidRPr="008C68AC" w14:paraId="423E3D35" w14:textId="77777777" w:rsidTr="008C68AC">
        <w:trPr>
          <w:trHeight w:val="254"/>
        </w:trPr>
        <w:tc>
          <w:tcPr>
            <w:tcW w:w="4085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B7E7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3650" w:type="dxa"/>
            <w:tcBorders>
              <w:top w:val="single" w:sz="12" w:space="0" w:color="008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E4D3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FTLD case</w:t>
            </w:r>
          </w:p>
        </w:tc>
      </w:tr>
      <w:tr w:rsidR="008C68AC" w:rsidRPr="008C68AC" w14:paraId="203140B3" w14:textId="77777777" w:rsidTr="008C68AC">
        <w:trPr>
          <w:trHeight w:val="198"/>
        </w:trPr>
        <w:tc>
          <w:tcPr>
            <w:tcW w:w="4085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68BEE9D3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8" w:space="0" w:color="008000"/>
              <w:right w:val="nil"/>
            </w:tcBorders>
            <w:shd w:val="clear" w:color="auto" w:fill="auto"/>
            <w:vAlign w:val="center"/>
            <w:hideMark/>
          </w:tcPr>
          <w:p w14:paraId="7F1D401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(EMD-45979, PDB 9CX6)</w:t>
            </w:r>
          </w:p>
        </w:tc>
      </w:tr>
      <w:tr w:rsidR="008C68AC" w:rsidRPr="008C68AC" w14:paraId="52FBC10A" w14:textId="77777777" w:rsidTr="008C68AC">
        <w:trPr>
          <w:trHeight w:val="2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D44B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ata acquisition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CBD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26B78D38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896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lectron gun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10EA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XFEG</w:t>
            </w:r>
          </w:p>
        </w:tc>
      </w:tr>
      <w:tr w:rsidR="008C68AC" w:rsidRPr="008C68AC" w14:paraId="760D9E5A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5743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etector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8ED7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K3</w:t>
            </w:r>
          </w:p>
        </w:tc>
      </w:tr>
      <w:tr w:rsidR="008C68AC" w:rsidRPr="008C68AC" w14:paraId="6DF4795F" w14:textId="77777777" w:rsidTr="008C68AC">
        <w:trPr>
          <w:trHeight w:val="19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D125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nergy filter slit (eV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21E0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0</w:t>
            </w:r>
          </w:p>
        </w:tc>
      </w:tr>
      <w:tr w:rsidR="008C68AC" w:rsidRPr="008C68AC" w14:paraId="59F9DAFA" w14:textId="77777777" w:rsidTr="008C68AC">
        <w:trPr>
          <w:trHeight w:val="321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1A09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Magnification   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B419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05,000</w:t>
            </w:r>
          </w:p>
        </w:tc>
      </w:tr>
      <w:tr w:rsidR="008C68AC" w:rsidRPr="008C68AC" w14:paraId="1621A05C" w14:textId="77777777" w:rsidTr="008C68AC">
        <w:trPr>
          <w:trHeight w:val="2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95FD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Voltage (kV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FDB3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00</w:t>
            </w:r>
          </w:p>
        </w:tc>
      </w:tr>
      <w:tr w:rsidR="008C68AC" w:rsidRPr="008C68AC" w14:paraId="3DA07553" w14:textId="77777777" w:rsidTr="008C68AC">
        <w:trPr>
          <w:trHeight w:val="321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A537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Electron dose (e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–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/Å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06DE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0</w:t>
            </w:r>
          </w:p>
        </w:tc>
      </w:tr>
      <w:tr w:rsidR="008C68AC" w:rsidRPr="008C68AC" w14:paraId="328E208D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C299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efocus range (μm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526E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.0 to 2.6</w:t>
            </w:r>
          </w:p>
        </w:tc>
      </w:tr>
      <w:tr w:rsidR="008C68AC" w:rsidRPr="008C68AC" w14:paraId="4EBE24A2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8BDB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ixel size (Å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00BC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73</w:t>
            </w:r>
          </w:p>
        </w:tc>
      </w:tr>
      <w:tr w:rsidR="008C68AC" w:rsidRPr="008C68AC" w14:paraId="45DB34CF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29C0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8EDC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038A9088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CD75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p refinemen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653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1FBF3143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66FA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Symmetry imposed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8027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C1</w:t>
            </w:r>
          </w:p>
        </w:tc>
      </w:tr>
      <w:tr w:rsidR="008C68AC" w:rsidRPr="008C68AC" w14:paraId="02A5A39E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189B2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Initial particle images (no.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2789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30,689</w:t>
            </w:r>
          </w:p>
        </w:tc>
      </w:tr>
      <w:tr w:rsidR="008C68AC" w:rsidRPr="008C68AC" w14:paraId="625B1FE6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86A4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Final particle images (no.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1BC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95,773</w:t>
            </w:r>
          </w:p>
        </w:tc>
      </w:tr>
      <w:tr w:rsidR="008C68AC" w:rsidRPr="008C68AC" w14:paraId="5BAF2125" w14:textId="77777777" w:rsidTr="008C68AC">
        <w:trPr>
          <w:trHeight w:val="321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9CA2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ap resolution (Å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A24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2</w:t>
            </w:r>
          </w:p>
        </w:tc>
      </w:tr>
      <w:tr w:rsidR="008C68AC" w:rsidRPr="008C68AC" w14:paraId="1A9D4238" w14:textId="77777777" w:rsidTr="008C68AC">
        <w:trPr>
          <w:trHeight w:val="105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7FE0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FSC threshold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A2BF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143</w:t>
            </w:r>
          </w:p>
        </w:tc>
      </w:tr>
      <w:tr w:rsidR="008C68AC" w:rsidRPr="008C68AC" w14:paraId="28680DB5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271A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lical twist (°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23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-1.43</w:t>
            </w:r>
          </w:p>
        </w:tc>
      </w:tr>
      <w:tr w:rsidR="008C68AC" w:rsidRPr="008C68AC" w14:paraId="6A8AE5D8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9E4A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Helical rise (Å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5F1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.85</w:t>
            </w:r>
          </w:p>
        </w:tc>
      </w:tr>
      <w:tr w:rsidR="008C68AC" w:rsidRPr="008C68AC" w14:paraId="33721814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919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7C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71CE12CE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8F3B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del refinemen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DB6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197C7637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5410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del resolution (Å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9A97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3.2</w:t>
            </w:r>
          </w:p>
        </w:tc>
      </w:tr>
      <w:tr w:rsidR="008C68AC" w:rsidRPr="008C68AC" w14:paraId="1C1834D5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FC9E9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FSC threshold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D6BE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5</w:t>
            </w:r>
          </w:p>
        </w:tc>
      </w:tr>
      <w:tr w:rsidR="008C68AC" w:rsidRPr="008C68AC" w14:paraId="0F560323" w14:textId="77777777" w:rsidTr="008C68AC">
        <w:trPr>
          <w:trHeight w:val="303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81F4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Map sharpening </w:t>
            </w:r>
            <w:r w:rsidRPr="008C68A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B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factor (Å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EC8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-86</w:t>
            </w:r>
          </w:p>
        </w:tc>
      </w:tr>
      <w:tr w:rsidR="008C68AC" w:rsidRPr="008C68AC" w14:paraId="65FFCAF2" w14:textId="77777777" w:rsidTr="008C68AC">
        <w:trPr>
          <w:trHeight w:val="425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1F71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odel composition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2810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1BE962C9" w14:textId="77777777" w:rsidTr="008C68AC">
        <w:trPr>
          <w:trHeight w:val="29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9DA7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Non-hydrogen atoms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D2E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4925</w:t>
            </w:r>
          </w:p>
        </w:tc>
      </w:tr>
      <w:tr w:rsidR="008C68AC" w:rsidRPr="008C68AC" w14:paraId="69593E59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8346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Protein residues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E7F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720</w:t>
            </w:r>
          </w:p>
        </w:tc>
      </w:tr>
      <w:tr w:rsidR="008C68AC" w:rsidRPr="008C68AC" w14:paraId="04C21E24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CFB9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Ligands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BB8F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</w:t>
            </w:r>
          </w:p>
        </w:tc>
      </w:tr>
      <w:tr w:rsidR="008C68AC" w:rsidRPr="008C68AC" w14:paraId="0C310AD7" w14:textId="77777777" w:rsidTr="008C68AC">
        <w:trPr>
          <w:trHeight w:val="425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AFF9B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B</w:t>
            </w: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factors (Å</w:t>
            </w: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9D73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30958F28" w14:textId="77777777" w:rsidTr="008C68AC">
        <w:trPr>
          <w:trHeight w:val="2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8736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Protein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09C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60</w:t>
            </w:r>
          </w:p>
        </w:tc>
      </w:tr>
      <w:tr w:rsidR="008C68AC" w:rsidRPr="008C68AC" w14:paraId="282F3CE6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1C646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.m.s. deviations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55F9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352DA435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1EB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Bond lengths (Å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3B09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.0086</w:t>
            </w:r>
          </w:p>
        </w:tc>
      </w:tr>
      <w:tr w:rsidR="008C68AC" w:rsidRPr="008C68AC" w14:paraId="50240BD3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5A39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Bond angles (°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15CC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.5</w:t>
            </w:r>
          </w:p>
        </w:tc>
      </w:tr>
      <w:tr w:rsidR="008C68AC" w:rsidRPr="008C68AC" w14:paraId="6FCFA14D" w14:textId="77777777" w:rsidTr="008C68AC">
        <w:trPr>
          <w:trHeight w:val="2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79E4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Validation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EA4E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71E579A8" w14:textId="77777777" w:rsidTr="008C68AC">
        <w:trPr>
          <w:trHeight w:val="29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078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MolProbity score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7A5F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1.4</w:t>
            </w:r>
          </w:p>
        </w:tc>
      </w:tr>
      <w:tr w:rsidR="008C68AC" w:rsidRPr="008C68AC" w14:paraId="7D3BD410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187F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Clashscore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7A5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2.8</w:t>
            </w:r>
          </w:p>
        </w:tc>
      </w:tr>
      <w:tr w:rsidR="008C68AC" w:rsidRPr="008C68AC" w14:paraId="35227408" w14:textId="77777777" w:rsidTr="008C68AC">
        <w:trPr>
          <w:trHeight w:val="204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764D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Poor rotamers (%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57FD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</w:t>
            </w:r>
          </w:p>
        </w:tc>
      </w:tr>
      <w:tr w:rsidR="008C68AC" w:rsidRPr="008C68AC" w14:paraId="7AC80EEF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18B2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Ramachandran plot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2A93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</w:p>
        </w:tc>
      </w:tr>
      <w:tr w:rsidR="008C68AC" w:rsidRPr="008C68AC" w14:paraId="0DF254BC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D63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Favored (%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E642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95.0</w:t>
            </w:r>
          </w:p>
        </w:tc>
      </w:tr>
      <w:tr w:rsidR="008C68AC" w:rsidRPr="008C68AC" w14:paraId="38E046D0" w14:textId="77777777" w:rsidTr="008C68AC">
        <w:trPr>
          <w:trHeight w:val="312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7336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Allowed (%)</w:t>
            </w:r>
          </w:p>
        </w:tc>
        <w:tc>
          <w:tcPr>
            <w:tcW w:w="3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99F7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5.0</w:t>
            </w:r>
          </w:p>
        </w:tc>
      </w:tr>
      <w:tr w:rsidR="008C68AC" w:rsidRPr="008C68AC" w14:paraId="0C50920A" w14:textId="77777777" w:rsidTr="008C68AC">
        <w:trPr>
          <w:trHeight w:val="78"/>
        </w:trPr>
        <w:tc>
          <w:tcPr>
            <w:tcW w:w="4085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0F09683E" w14:textId="77777777" w:rsidR="008C68AC" w:rsidRPr="008C68AC" w:rsidRDefault="008C68AC" w:rsidP="00FC41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   Disallowed (%)</w:t>
            </w:r>
          </w:p>
        </w:tc>
        <w:tc>
          <w:tcPr>
            <w:tcW w:w="365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14:paraId="76F0BB5B" w14:textId="77777777" w:rsidR="008C68AC" w:rsidRPr="008C68AC" w:rsidRDefault="008C68AC" w:rsidP="00FC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</w:pPr>
            <w:r w:rsidRPr="008C68A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zh-CN"/>
                <w14:ligatures w14:val="none"/>
              </w:rPr>
              <w:t>0</w:t>
            </w:r>
          </w:p>
        </w:tc>
      </w:tr>
    </w:tbl>
    <w:p w14:paraId="39C7F115" w14:textId="77777777" w:rsidR="00764215" w:rsidRPr="00293550" w:rsidRDefault="00764215" w:rsidP="00764215">
      <w:pPr>
        <w:tabs>
          <w:tab w:val="left" w:pos="3540"/>
        </w:tabs>
        <w:spacing w:after="0" w:line="360" w:lineRule="auto"/>
        <w:rPr>
          <w:rFonts w:ascii="Calibri" w:hAnsi="Calibri" w:cs="Calibri"/>
          <w:b/>
          <w:sz w:val="32"/>
          <w:lang w:val="en-GB"/>
        </w:rPr>
      </w:pPr>
      <w:r w:rsidRPr="00293550">
        <w:rPr>
          <w:rFonts w:ascii="Calibri" w:hAnsi="Calibri" w:cs="Calibri"/>
          <w:b/>
          <w:sz w:val="32"/>
          <w:lang w:val="en-GB"/>
        </w:rPr>
        <w:lastRenderedPageBreak/>
        <w:t>Supplementary Figure Legend</w:t>
      </w:r>
    </w:p>
    <w:p w14:paraId="467886C6" w14:textId="77777777" w:rsidR="00764215" w:rsidRPr="00293550" w:rsidRDefault="00764215" w:rsidP="00764215">
      <w:pPr>
        <w:tabs>
          <w:tab w:val="left" w:pos="3540"/>
        </w:tabs>
        <w:spacing w:after="0" w:line="360" w:lineRule="auto"/>
        <w:rPr>
          <w:rFonts w:ascii="Calibri" w:hAnsi="Calibri" w:cs="Calibri"/>
          <w:lang w:val="en-GB"/>
        </w:rPr>
      </w:pPr>
      <w:r w:rsidRPr="00293550">
        <w:rPr>
          <w:rFonts w:ascii="Calibri" w:hAnsi="Calibri" w:cs="Calibri"/>
          <w:lang w:val="en-GB"/>
        </w:rPr>
        <w:t>a, Cryo-EM micrograph of filaments. Scale bar, 50 nm.</w:t>
      </w:r>
    </w:p>
    <w:p w14:paraId="18D73319" w14:textId="77777777" w:rsidR="00764215" w:rsidRPr="00293550" w:rsidRDefault="00764215" w:rsidP="00764215">
      <w:pPr>
        <w:tabs>
          <w:tab w:val="left" w:pos="3540"/>
        </w:tabs>
        <w:spacing w:after="0" w:line="360" w:lineRule="auto"/>
        <w:rPr>
          <w:rFonts w:ascii="Calibri" w:hAnsi="Calibri" w:cs="Calibri"/>
          <w:lang w:val="en-GB"/>
        </w:rPr>
      </w:pPr>
      <w:r w:rsidRPr="00293550">
        <w:rPr>
          <w:rFonts w:ascii="Calibri" w:hAnsi="Calibri" w:cs="Calibri"/>
          <w:lang w:val="en-GB"/>
        </w:rPr>
        <w:t>b, 2D class average plots of filaments. Scale bar, 5 nm.</w:t>
      </w:r>
    </w:p>
    <w:p w14:paraId="12CFFF68" w14:textId="77777777" w:rsidR="00764215" w:rsidRPr="00293550" w:rsidRDefault="00764215" w:rsidP="00764215">
      <w:pPr>
        <w:tabs>
          <w:tab w:val="left" w:pos="3540"/>
        </w:tabs>
        <w:spacing w:after="0" w:line="360" w:lineRule="auto"/>
        <w:rPr>
          <w:rFonts w:ascii="Calibri" w:hAnsi="Calibri" w:cs="Calibri"/>
          <w:lang w:val="en-GB"/>
        </w:rPr>
      </w:pPr>
      <w:r w:rsidRPr="00293550">
        <w:rPr>
          <w:rFonts w:ascii="Calibri" w:hAnsi="Calibri" w:cs="Calibri"/>
          <w:lang w:val="en-GB"/>
        </w:rPr>
        <w:t>c, Fourier shell correlation (FSC) curves for the cryo-EM maps are shown in black; for the refined atomic model against the cryo-EM map in red; for the atomic model refined in the first half map against that map in blue; for the refined atomic model in the first half map against the other half map in yellow.</w:t>
      </w:r>
    </w:p>
    <w:p w14:paraId="5432C059" w14:textId="77777777" w:rsidR="00557442" w:rsidRPr="008C68AC" w:rsidRDefault="00557442" w:rsidP="008C68AC">
      <w:pPr>
        <w:rPr>
          <w:sz w:val="24"/>
          <w:szCs w:val="24"/>
        </w:rPr>
      </w:pPr>
    </w:p>
    <w:sectPr w:rsidR="00557442" w:rsidRPr="008C6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 Bold">
    <w:altName w:val="Verdana"/>
    <w:panose1 w:val="020B0804030504040204"/>
    <w:charset w:val="00"/>
    <w:family w:val="auto"/>
    <w:pitch w:val="variable"/>
    <w:sig w:usb0="A10006FF" w:usb1="4000205B" w:usb2="00000010" w:usb3="00000000" w:csb0="0000019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AC"/>
    <w:rsid w:val="00024A65"/>
    <w:rsid w:val="000B3E49"/>
    <w:rsid w:val="0010306D"/>
    <w:rsid w:val="00114A6D"/>
    <w:rsid w:val="001923B7"/>
    <w:rsid w:val="001A4FFD"/>
    <w:rsid w:val="002243B1"/>
    <w:rsid w:val="003471D4"/>
    <w:rsid w:val="003C392C"/>
    <w:rsid w:val="003C5DEB"/>
    <w:rsid w:val="003F238A"/>
    <w:rsid w:val="00432D39"/>
    <w:rsid w:val="00472FEA"/>
    <w:rsid w:val="004B4D64"/>
    <w:rsid w:val="005042F0"/>
    <w:rsid w:val="005325A6"/>
    <w:rsid w:val="00557442"/>
    <w:rsid w:val="00647130"/>
    <w:rsid w:val="00724B9E"/>
    <w:rsid w:val="00764215"/>
    <w:rsid w:val="00776D58"/>
    <w:rsid w:val="0078287E"/>
    <w:rsid w:val="00797BF1"/>
    <w:rsid w:val="007D2175"/>
    <w:rsid w:val="007F18BD"/>
    <w:rsid w:val="00855CDD"/>
    <w:rsid w:val="00873B43"/>
    <w:rsid w:val="00887FD8"/>
    <w:rsid w:val="008C68AC"/>
    <w:rsid w:val="008E42C0"/>
    <w:rsid w:val="009320CD"/>
    <w:rsid w:val="009D4A2A"/>
    <w:rsid w:val="00A1487C"/>
    <w:rsid w:val="00A35493"/>
    <w:rsid w:val="00AB768E"/>
    <w:rsid w:val="00B0027D"/>
    <w:rsid w:val="00B468B3"/>
    <w:rsid w:val="00CA58A1"/>
    <w:rsid w:val="00DB629A"/>
    <w:rsid w:val="00DF5050"/>
    <w:rsid w:val="00E0777E"/>
    <w:rsid w:val="00F723C2"/>
    <w:rsid w:val="00F80A84"/>
    <w:rsid w:val="00FB26E7"/>
    <w:rsid w:val="00FC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AD586"/>
  <w15:chartTrackingRefBased/>
  <w15:docId w15:val="{44961785-E62D-A144-96CB-AF2EBD21F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AC"/>
    <w:pPr>
      <w:spacing w:line="259" w:lineRule="auto"/>
    </w:pPr>
    <w:rPr>
      <w:rFonts w:eastAsia="SimSun"/>
      <w:sz w:val="22"/>
      <w:szCs w:val="22"/>
      <w:lang w:val="en-I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ullinane, Pat</cp:lastModifiedBy>
  <cp:revision>2</cp:revision>
  <dcterms:created xsi:type="dcterms:W3CDTF">2024-07-31T18:19:00Z</dcterms:created>
  <dcterms:modified xsi:type="dcterms:W3CDTF">2025-02-12T00:18:00Z</dcterms:modified>
</cp:coreProperties>
</file>